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54277" w14:textId="71312AB8" w:rsidR="009101C7" w:rsidRPr="002C7FE5" w:rsidRDefault="0032798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C7FE5">
        <w:rPr>
          <w:rFonts w:ascii="Times New Roman" w:hAnsi="Times New Roman" w:cs="Times New Roman"/>
          <w:i/>
          <w:iCs/>
          <w:sz w:val="24"/>
          <w:szCs w:val="24"/>
        </w:rPr>
        <w:t xml:space="preserve">Supplementary Table 2 </w:t>
      </w:r>
      <w:r w:rsidR="00DA1DC2" w:rsidRPr="002C7FE5">
        <w:rPr>
          <w:rFonts w:ascii="Times New Roman" w:hAnsi="Times New Roman" w:cs="Times New Roman"/>
          <w:sz w:val="24"/>
          <w:szCs w:val="24"/>
          <w:lang w:val="en-GB"/>
        </w:rPr>
        <w:t>– Genetic association results for all identified variants (statistically significant findings are marked bold).</w:t>
      </w:r>
    </w:p>
    <w:tbl>
      <w:tblPr>
        <w:tblW w:w="919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99"/>
        <w:gridCol w:w="2629"/>
        <w:gridCol w:w="1842"/>
        <w:gridCol w:w="3527"/>
      </w:tblGrid>
      <w:tr w:rsidR="00DA1DC2" w:rsidRPr="002C7FE5" w14:paraId="0FC68719" w14:textId="77777777" w:rsidTr="00DA1DC2">
        <w:trPr>
          <w:trHeight w:val="324"/>
          <w:jc w:val="center"/>
        </w:trPr>
        <w:tc>
          <w:tcPr>
            <w:tcW w:w="119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B364D" w14:textId="77777777" w:rsidR="00DA1DC2" w:rsidRPr="002C7FE5" w:rsidRDefault="00DA1DC2" w:rsidP="00DA1DC2">
            <w:pPr>
              <w:pStyle w:val="Body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Gene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F02B6" w14:textId="50B88723" w:rsidR="00DA1DC2" w:rsidRPr="002C7FE5" w:rsidRDefault="0032798F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Identified v</w:t>
            </w:r>
            <w:r w:rsidR="00DA1DC2"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ariant</w:t>
            </w: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7D8A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Fisher Exact test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07FE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P value</w:t>
            </w:r>
          </w:p>
        </w:tc>
      </w:tr>
      <w:tr w:rsidR="00DA1DC2" w:rsidRPr="002C7FE5" w14:paraId="0B0D2DD0" w14:textId="77777777" w:rsidTr="00DA1DC2">
        <w:trPr>
          <w:trHeight w:val="324"/>
          <w:jc w:val="center"/>
        </w:trPr>
        <w:tc>
          <w:tcPr>
            <w:tcW w:w="119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991F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ARBB2</w:t>
            </w:r>
          </w:p>
        </w:tc>
        <w:tc>
          <w:tcPr>
            <w:tcW w:w="2629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0857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24G&gt;A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C376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69E8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A4F840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34D0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E851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0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4C01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ADCA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0B83E6B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9C5F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C1CA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57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4D61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50D1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19CD1D6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6357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E31A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21-1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2E30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62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D435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69</w:t>
            </w:r>
          </w:p>
        </w:tc>
      </w:tr>
      <w:tr w:rsidR="00DA1DC2" w:rsidRPr="002C7FE5" w14:paraId="560BCAB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CAB4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31CC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80+65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4E13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1587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9D8178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D71B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0C7D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81-52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F195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15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CB63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61</w:t>
            </w:r>
          </w:p>
        </w:tc>
      </w:tr>
      <w:tr w:rsidR="00DA1DC2" w:rsidRPr="002C7FE5" w14:paraId="438D40B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A856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DCE6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81-83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573B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15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5AD1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61</w:t>
            </w:r>
          </w:p>
        </w:tc>
      </w:tr>
      <w:tr w:rsidR="00DA1DC2" w:rsidRPr="002C7FE5" w14:paraId="7B4E3EB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96B2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07E8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48+26_549-58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1CB5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2B67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4</w:t>
            </w:r>
          </w:p>
        </w:tc>
      </w:tr>
      <w:tr w:rsidR="00DA1DC2" w:rsidRPr="002C7FE5" w14:paraId="0B199C0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8730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0D1B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5-82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9557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0416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4FA6B9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2A3C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3270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3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DD21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1E1A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3B62EE6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EEC0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1B6C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43-27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D381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3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DE83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87</w:t>
            </w:r>
          </w:p>
        </w:tc>
      </w:tr>
      <w:tr w:rsidR="00DA1DC2" w:rsidRPr="002C7FE5" w14:paraId="38B71D3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0F6D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AF8B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43-62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35C9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2FE6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D6850C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9D39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6988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903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5482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D0DD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7</w:t>
            </w:r>
          </w:p>
        </w:tc>
      </w:tr>
      <w:tr w:rsidR="00DA1DC2" w:rsidRPr="002C7FE5" w14:paraId="53C78D8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10A6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8551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92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597D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E10C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</w:tr>
      <w:tr w:rsidR="00DA1DC2" w:rsidRPr="002C7FE5" w14:paraId="2A01861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DFE1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A789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981-136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16C2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24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F2DE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97</w:t>
            </w:r>
          </w:p>
        </w:tc>
      </w:tr>
      <w:tr w:rsidR="00DA1DC2" w:rsidRPr="002C7FE5" w14:paraId="65F82A3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1BB2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6AE9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981-55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50A1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24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0B40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97</w:t>
            </w:r>
          </w:p>
        </w:tc>
      </w:tr>
      <w:tr w:rsidR="00DA1DC2" w:rsidRPr="002C7FE5" w14:paraId="0FB6734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780F9" w14:textId="42E805D1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CALM1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BD53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070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00D2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661E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6FB586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0F92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42EC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082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2822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8A69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41</w:t>
            </w:r>
          </w:p>
        </w:tc>
      </w:tr>
      <w:tr w:rsidR="00DA1DC2" w:rsidRPr="002C7FE5" w14:paraId="449688D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A483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0808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183_*1184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F974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B6FA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24</w:t>
            </w:r>
          </w:p>
        </w:tc>
      </w:tr>
      <w:tr w:rsidR="00DA1DC2" w:rsidRPr="002C7FE5" w14:paraId="342FADE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BBA9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194E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184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9892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5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E877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36</w:t>
            </w:r>
          </w:p>
        </w:tc>
      </w:tr>
      <w:tr w:rsidR="00DA1DC2" w:rsidRPr="002C7FE5" w14:paraId="73BBD89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06B2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BECB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304T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52D1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02BC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157D2FB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00EC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331D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430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B1D1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86A2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1108D0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D29C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848A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439_*1441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8F41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89E5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187DC4A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05D8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0DF3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440-*1441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0B67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54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40F5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71</w:t>
            </w:r>
          </w:p>
        </w:tc>
      </w:tr>
      <w:tr w:rsidR="00DA1DC2" w:rsidRPr="002C7FE5" w14:paraId="457D258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E9DE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D63B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441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73C6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65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5C61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8</w:t>
            </w:r>
          </w:p>
        </w:tc>
      </w:tr>
      <w:tr w:rsidR="00DA1DC2" w:rsidRPr="002C7FE5" w14:paraId="4909D50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5058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1FE4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444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5F6B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80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59D8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87</w:t>
            </w:r>
          </w:p>
        </w:tc>
      </w:tr>
      <w:tr w:rsidR="00DA1DC2" w:rsidRPr="002C7FE5" w14:paraId="0EA1569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D7CB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5CA1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518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7109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3BC0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323CD8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30CC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F3F0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952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1197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4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A35E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44</w:t>
            </w:r>
          </w:p>
        </w:tc>
      </w:tr>
      <w:tr w:rsidR="00DA1DC2" w:rsidRPr="002C7FE5" w14:paraId="0C15E56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11E6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8CF4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085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5CB6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9607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2DCCC3D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F9C1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3936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250_*2251delinsG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B35C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AFF3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0222B5C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2863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3EE2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351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3556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8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F71E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02</w:t>
            </w:r>
          </w:p>
        </w:tc>
      </w:tr>
      <w:tr w:rsidR="00DA1DC2" w:rsidRPr="002C7FE5" w14:paraId="749767F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4E9A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4EC1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73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1E3D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2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EBA8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42</w:t>
            </w:r>
          </w:p>
        </w:tc>
      </w:tr>
      <w:tr w:rsidR="00DA1DC2" w:rsidRPr="002C7FE5" w14:paraId="7DF8A83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C908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05EA3" w14:textId="549D1C04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861_*2864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B487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8C2D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4</w:t>
            </w:r>
          </w:p>
        </w:tc>
      </w:tr>
      <w:tr w:rsidR="00DA1DC2" w:rsidRPr="002C7FE5" w14:paraId="525B8ED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A69E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E6D0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943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AA89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3C36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111AAF7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2F0D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D7CA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3218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4271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CE3C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7BA0EBE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968B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2956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322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9C2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BB9B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62E9789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8281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69BF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417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B74D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DD82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03</w:t>
            </w:r>
          </w:p>
        </w:tc>
      </w:tr>
      <w:tr w:rsidR="00DA1DC2" w:rsidRPr="002C7FE5" w14:paraId="446F6E7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392A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D855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867_*868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1BD7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F3E8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</w:tr>
      <w:tr w:rsidR="00DA1DC2" w:rsidRPr="002C7FE5" w14:paraId="449FD85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E349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31D8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868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18EA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9904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76</w:t>
            </w:r>
          </w:p>
        </w:tc>
      </w:tr>
      <w:tr w:rsidR="00DA1DC2" w:rsidRPr="002C7FE5" w14:paraId="7785A04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A78F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E5D0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868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417E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1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5FFD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11</w:t>
            </w:r>
          </w:p>
        </w:tc>
      </w:tr>
      <w:tr w:rsidR="00DA1DC2" w:rsidRPr="002C7FE5" w14:paraId="38946A6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3435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C838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9-33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EC11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24A2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58E32E2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1D06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4A5A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21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303C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86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3DD0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93</w:t>
            </w:r>
          </w:p>
        </w:tc>
      </w:tr>
      <w:tr w:rsidR="00DA1DC2" w:rsidRPr="002C7FE5" w14:paraId="1553739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F966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A5C7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+200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91F2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D460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</w:tr>
      <w:tr w:rsidR="00DA1DC2" w:rsidRPr="002C7FE5" w14:paraId="4C9F89A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6894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C4E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7_-36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0C07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34E4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5C35ADB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FE56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0097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86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8EA4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63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0BF3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42</w:t>
            </w:r>
          </w:p>
        </w:tc>
      </w:tr>
      <w:tr w:rsidR="00DA1DC2" w:rsidRPr="002C7FE5" w14:paraId="7BAF399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68A5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CD36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525C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38_*253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75A1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06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949C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56</w:t>
            </w:r>
          </w:p>
        </w:tc>
      </w:tr>
      <w:tr w:rsidR="00DA1DC2" w:rsidRPr="002C7FE5" w14:paraId="6973871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0625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893F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26-150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1631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33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2521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89</w:t>
            </w:r>
          </w:p>
        </w:tc>
      </w:tr>
      <w:tr w:rsidR="00DA1DC2" w:rsidRPr="002C7FE5" w14:paraId="5B2609F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204D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0D8F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26-178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0574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1B0B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40E7C99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A2C1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B426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99+52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E680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9470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05C79AD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E6A9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C2BE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99+58_1199+59in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CF8D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3F5C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07FA650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B3C7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C44D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99+64_199+65insGATACTACGATACTACAG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A36E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A639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3929B84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19B1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7EFB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1-6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40CF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27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1E5C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2</w:t>
            </w:r>
          </w:p>
        </w:tc>
      </w:tr>
      <w:tr w:rsidR="00DA1DC2" w:rsidRPr="002C7FE5" w14:paraId="721C31D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018C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228C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32A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27E5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647C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19</w:t>
            </w:r>
          </w:p>
        </w:tc>
      </w:tr>
      <w:tr w:rsidR="00DA1DC2" w:rsidRPr="002C7FE5" w14:paraId="6E1BC73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03CA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393C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3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9339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C790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30B6091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6D31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BE24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83-32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5ADD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AF35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69</w:t>
            </w:r>
          </w:p>
        </w:tc>
      </w:tr>
      <w:tr w:rsidR="00DA1DC2" w:rsidRPr="002C7FE5" w14:paraId="3C2859E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802C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FB8C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83-7449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0896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9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314F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39</w:t>
            </w:r>
          </w:p>
        </w:tc>
      </w:tr>
      <w:tr w:rsidR="00DA1DC2" w:rsidRPr="002C7FE5" w14:paraId="051134B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E4E7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4C04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83-7497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18C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.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4FA4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61B3AE6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FB3D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3C9E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83-7500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65C1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6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8DD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31</w:t>
            </w:r>
          </w:p>
        </w:tc>
      </w:tr>
      <w:tr w:rsidR="00DA1DC2" w:rsidRPr="002C7FE5" w14:paraId="031C0E8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792D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93CF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83-7515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58B8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791A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</w:tr>
      <w:tr w:rsidR="00DA1DC2" w:rsidRPr="002C7FE5" w14:paraId="6874832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6673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1E9A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83-7573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E234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D4D8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59</w:t>
            </w:r>
          </w:p>
        </w:tc>
      </w:tr>
      <w:tr w:rsidR="00DA1DC2" w:rsidRPr="002C7FE5" w14:paraId="35C4ABA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7FE6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6A43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82-10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65E5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3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E2EC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64</w:t>
            </w:r>
          </w:p>
        </w:tc>
      </w:tr>
      <w:tr w:rsidR="00DA1DC2" w:rsidRPr="002C7FE5" w14:paraId="4996614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B1EE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E7FC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86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9D88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492F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B8736D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F857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FEC7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75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E661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5,0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F85A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8</w:t>
            </w:r>
          </w:p>
        </w:tc>
      </w:tr>
      <w:tr w:rsidR="00DA1DC2" w:rsidRPr="002C7FE5" w14:paraId="4F26CFA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F30D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2840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44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EB53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9CD5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6D972D5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9261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713D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73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06CD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BDF6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</w:t>
            </w:r>
          </w:p>
        </w:tc>
      </w:tr>
      <w:tr w:rsidR="00DA1DC2" w:rsidRPr="002C7FE5" w14:paraId="5EEEC17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34D2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3B66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02-58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929B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32AD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1E1D71F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0996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A77A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02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C72E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17EE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64ECFE5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983E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6A5E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87_808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6D54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1AAA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3224B48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7485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F3CE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79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010C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1931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44FD8CE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F2B8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5137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89-227_-89-225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86BA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70B6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D0E1E9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2F2C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lastRenderedPageBreak/>
              <w:t>GNAT3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9727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01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A4BA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96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6080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28</w:t>
            </w:r>
          </w:p>
        </w:tc>
      </w:tr>
      <w:tr w:rsidR="00DA1DC2" w:rsidRPr="002C7FE5" w14:paraId="29BF927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8C6C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D6E3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014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941B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AE35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602FDB6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2924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1BC3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8+56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DE2A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C9FE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06</w:t>
            </w:r>
          </w:p>
        </w:tc>
      </w:tr>
      <w:tr w:rsidR="00DA1DC2" w:rsidRPr="002C7FE5" w14:paraId="22882A0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0E0E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FBEC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9-36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6A41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30C3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33</w:t>
            </w:r>
          </w:p>
        </w:tc>
      </w:tr>
      <w:tr w:rsidR="00DA1DC2" w:rsidRPr="002C7FE5" w14:paraId="0401F79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0B05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A187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9-48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8F6F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7B0A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1AA9AAE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39F9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F226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9-89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69CA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3D1F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33</w:t>
            </w:r>
          </w:p>
        </w:tc>
      </w:tr>
      <w:tr w:rsidR="00DA1DC2" w:rsidRPr="002C7FE5" w14:paraId="6280341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EE53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B714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61+5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4862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C7C1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1BD5940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C7FF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5735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61+71A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646A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0D55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34</w:t>
            </w:r>
          </w:p>
        </w:tc>
      </w:tr>
      <w:tr w:rsidR="00DA1DC2" w:rsidRPr="002C7FE5" w14:paraId="7E0C033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C51B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8BC4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62-12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B593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7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B5F8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84</w:t>
            </w:r>
          </w:p>
        </w:tc>
      </w:tr>
      <w:tr w:rsidR="00DA1DC2" w:rsidRPr="002C7FE5" w14:paraId="5A3CA34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48B5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3006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61+41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2F07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FF3E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2F11BF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FF99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7BF5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90+34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38AF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758A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4733152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9D08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0CA8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91-3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6FCA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66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686E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35</w:t>
            </w:r>
          </w:p>
        </w:tc>
      </w:tr>
      <w:tr w:rsidR="00DA1DC2" w:rsidRPr="002C7FE5" w14:paraId="1AA4732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F57F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DFCD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75-135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A803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6180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79</w:t>
            </w:r>
          </w:p>
        </w:tc>
      </w:tr>
      <w:tr w:rsidR="00DA1DC2" w:rsidRPr="002C7FE5" w14:paraId="53736F7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2520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256A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75-17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2F24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63F3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11AB4EF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78C8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6292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91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4788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1C7D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C2EEDE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0439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HCN4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D37F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140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7F4C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6B3D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4</w:t>
            </w:r>
          </w:p>
        </w:tc>
      </w:tr>
      <w:tr w:rsidR="00DA1DC2" w:rsidRPr="002C7FE5" w14:paraId="025FF30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91E0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25A2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18_*119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928A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3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9D8D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81</w:t>
            </w:r>
          </w:p>
        </w:tc>
      </w:tr>
      <w:tr w:rsidR="00DA1DC2" w:rsidRPr="002C7FE5" w14:paraId="547400E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B9F0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1761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197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C1BF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8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96A6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7</w:t>
            </w:r>
          </w:p>
        </w:tc>
      </w:tr>
      <w:tr w:rsidR="00DA1DC2" w:rsidRPr="002C7FE5" w14:paraId="7E6D663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3980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D076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27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2151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F355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8A6274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6A37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91C1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490A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66EE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851C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</w:t>
            </w:r>
          </w:p>
        </w:tc>
      </w:tr>
      <w:tr w:rsidR="00DA1DC2" w:rsidRPr="002C7FE5" w14:paraId="377DE70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E469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68FF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989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E5F7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0EC1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18</w:t>
            </w:r>
          </w:p>
        </w:tc>
      </w:tr>
      <w:tr w:rsidR="00DA1DC2" w:rsidRPr="002C7FE5" w14:paraId="22A14F8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3D12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AA89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354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1AAE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62CC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9</w:t>
            </w:r>
          </w:p>
        </w:tc>
      </w:tr>
      <w:tr w:rsidR="00DA1DC2" w:rsidRPr="002C7FE5" w14:paraId="23B148D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4913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2992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c.*2393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B632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6,33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6FEF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0,013</w:t>
            </w:r>
          </w:p>
        </w:tc>
      </w:tr>
      <w:tr w:rsidR="00DA1DC2" w:rsidRPr="002C7FE5" w14:paraId="6C430AF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42F8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03C9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445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0371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67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DE12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12</w:t>
            </w:r>
          </w:p>
        </w:tc>
      </w:tr>
      <w:tr w:rsidR="00DA1DC2" w:rsidRPr="002C7FE5" w14:paraId="08B659B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8FE0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6FB7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383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A97D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F09C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F9BF79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C1C6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A058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414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3577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F9CB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96</w:t>
            </w:r>
          </w:p>
        </w:tc>
      </w:tr>
      <w:tr w:rsidR="00DA1DC2" w:rsidRPr="002C7FE5" w14:paraId="18678E1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53C6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B4D9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702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CF56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3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F059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83</w:t>
            </w:r>
          </w:p>
        </w:tc>
      </w:tr>
      <w:tr w:rsidR="00DA1DC2" w:rsidRPr="002C7FE5" w14:paraId="27815B3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3B0D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4452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708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DDE9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2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0C5C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42</w:t>
            </w:r>
          </w:p>
        </w:tc>
      </w:tr>
      <w:tr w:rsidR="00DA1DC2" w:rsidRPr="002C7FE5" w14:paraId="103D1E1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4E54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BE91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07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B236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3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AEC6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4</w:t>
            </w:r>
          </w:p>
        </w:tc>
      </w:tr>
      <w:tr w:rsidR="00DA1DC2" w:rsidRPr="002C7FE5" w14:paraId="46D0D87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821F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AB5E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09+64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11DD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34A9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</w:tr>
      <w:tr w:rsidR="00DA1DC2" w:rsidRPr="002C7FE5" w14:paraId="373233E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C6E9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BAD9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2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025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FBBB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62A9E1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EE50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47CB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32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1E73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F847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1EB584C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F4A0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86D9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72-29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16C1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D4CB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</w:tr>
      <w:tr w:rsidR="00DA1DC2" w:rsidRPr="002C7FE5" w14:paraId="68C8501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31D1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F8C3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51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2EEC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FF9A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131B9C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5111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E7D6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55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E63B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6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32D6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59</w:t>
            </w:r>
          </w:p>
        </w:tc>
      </w:tr>
      <w:tr w:rsidR="00DA1DC2" w:rsidRPr="002C7FE5" w14:paraId="6A628C1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1271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66E3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590+5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FC07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6CEA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5BAB4DA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5742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694B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97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3734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9C22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5E28F2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FE66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7B1C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78+46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AD78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B72D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9</w:t>
            </w:r>
          </w:p>
        </w:tc>
      </w:tr>
      <w:tr w:rsidR="00DA1DC2" w:rsidRPr="002C7FE5" w14:paraId="0D1FAF9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AC99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3D05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79-150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D4FF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4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1517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</w:t>
            </w:r>
          </w:p>
        </w:tc>
      </w:tr>
      <w:tr w:rsidR="00DA1DC2" w:rsidRPr="002C7FE5" w14:paraId="5C8AC47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0919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D53B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79-41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1B73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34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DF4F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1</w:t>
            </w:r>
          </w:p>
        </w:tc>
      </w:tr>
      <w:tr w:rsidR="00DA1DC2" w:rsidRPr="002C7FE5" w14:paraId="50AA795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F562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80E7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c.2556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013A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5,18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F6D8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0,026</w:t>
            </w:r>
          </w:p>
        </w:tc>
      </w:tr>
      <w:tr w:rsidR="00DA1DC2" w:rsidRPr="002C7FE5" w14:paraId="0C477A3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CC9A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0F27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621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2C78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D490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0C0A163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886A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31D2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277_-268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2ECA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DFAC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6</w:t>
            </w:r>
          </w:p>
        </w:tc>
      </w:tr>
      <w:tr w:rsidR="00DA1DC2" w:rsidRPr="002C7FE5" w14:paraId="2F50072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2C36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EF93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917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BB92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BD96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3893F10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0437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9A25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337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6E46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13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672E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93</w:t>
            </w:r>
          </w:p>
        </w:tc>
      </w:tr>
      <w:tr w:rsidR="00DA1DC2" w:rsidRPr="002C7FE5" w14:paraId="1507870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14CF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3646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600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F526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2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91FD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42</w:t>
            </w:r>
          </w:p>
        </w:tc>
      </w:tr>
      <w:tr w:rsidR="00DA1DC2" w:rsidRPr="002C7FE5" w14:paraId="577ABDE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2C34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A17B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58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CA5A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C50F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4DCEE4A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49DF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CCC0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585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CAE7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EF23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19</w:t>
            </w:r>
          </w:p>
        </w:tc>
      </w:tr>
      <w:tr w:rsidR="00DA1DC2" w:rsidRPr="002C7FE5" w14:paraId="76AF31C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7794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41D4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620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475D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9069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66EF209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6D9A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95E8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85+32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CEA2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F334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1B286D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1BC4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KCNJ2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1134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06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DBE8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38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3D15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</w:t>
            </w:r>
          </w:p>
        </w:tc>
      </w:tr>
      <w:tr w:rsidR="00DA1DC2" w:rsidRPr="002C7FE5" w14:paraId="3832006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CB61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22FC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267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EB6B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1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4356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01</w:t>
            </w:r>
          </w:p>
        </w:tc>
      </w:tr>
      <w:tr w:rsidR="00DA1DC2" w:rsidRPr="002C7FE5" w14:paraId="5A1C675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6EBB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D224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596A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88EC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B313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3BF101E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5882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4998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669T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1CE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00FF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4BC586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28A8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8485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678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AE98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86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E7A7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75</w:t>
            </w:r>
          </w:p>
        </w:tc>
      </w:tr>
      <w:tr w:rsidR="00DA1DC2" w:rsidRPr="002C7FE5" w14:paraId="50F7746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8645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DAD2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720_*1721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790E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E8D1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8D4883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9BDC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363A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721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1B82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25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2B7D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01</w:t>
            </w:r>
          </w:p>
        </w:tc>
      </w:tr>
      <w:tr w:rsidR="00DA1DC2" w:rsidRPr="002C7FE5" w14:paraId="1D5FCBB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BA3E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B34E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721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A2C6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36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76AF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1</w:t>
            </w:r>
          </w:p>
        </w:tc>
      </w:tr>
      <w:tr w:rsidR="00DA1DC2" w:rsidRPr="002C7FE5" w14:paraId="387DC92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61B1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A40B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777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23E0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30C5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57</w:t>
            </w:r>
          </w:p>
        </w:tc>
      </w:tr>
      <w:tr w:rsidR="00DA1DC2" w:rsidRPr="002C7FE5" w14:paraId="039D875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B1C6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CCA6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11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E5D8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6412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DBE105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D4A0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EB8D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262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56A4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A96F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64E2976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5C38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BF26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398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049B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7DC1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1BBAD61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6FD5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2ECC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59_254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2117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3E7A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6B6CAE2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359A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3A28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508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EF1B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C60D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6FD2569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25DC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51B2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3163T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4C7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13C4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5DE71FE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0E72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0863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3463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A4EC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7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D6E8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8</w:t>
            </w:r>
          </w:p>
        </w:tc>
      </w:tr>
      <w:tr w:rsidR="00DA1DC2" w:rsidRPr="002C7FE5" w14:paraId="0FBD193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F53A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9281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7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43FA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A5A7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581F676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D1D3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760D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917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BBE8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8018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BC9C45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E4EE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4E8A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46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D28A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C6E8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86</w:t>
            </w:r>
          </w:p>
        </w:tc>
      </w:tr>
      <w:tr w:rsidR="00DA1DC2" w:rsidRPr="002C7FE5" w14:paraId="23FF886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DB1D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C717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17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93BA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1EDE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7633A0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0FC7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PLCB2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300C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62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2BDE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CCD7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34</w:t>
            </w:r>
          </w:p>
        </w:tc>
      </w:tr>
      <w:tr w:rsidR="00DA1DC2" w:rsidRPr="002C7FE5" w14:paraId="33AFFF3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6ED2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592C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46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C449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12BF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4</w:t>
            </w:r>
          </w:p>
        </w:tc>
      </w:tr>
      <w:tr w:rsidR="00DA1DC2" w:rsidRPr="002C7FE5" w14:paraId="7CDF68B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EB73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7E22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5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C6B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1FEF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214AA60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1925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80DA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55+51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1087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F025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4E1B462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FC77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2E15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56-105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A9AC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3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14AB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1</w:t>
            </w:r>
          </w:p>
        </w:tc>
      </w:tr>
      <w:tr w:rsidR="00DA1DC2" w:rsidRPr="002C7FE5" w14:paraId="15D594C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069D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9451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56-71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CFB2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B883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9</w:t>
            </w:r>
          </w:p>
        </w:tc>
      </w:tr>
      <w:tr w:rsidR="00DA1DC2" w:rsidRPr="002C7FE5" w14:paraId="4717879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A48D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8A40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82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8ED5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5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706A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98</w:t>
            </w:r>
          </w:p>
        </w:tc>
      </w:tr>
      <w:tr w:rsidR="00DA1DC2" w:rsidRPr="002C7FE5" w14:paraId="6E849E0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991E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F5A4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,1239-1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5BE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52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FD90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01</w:t>
            </w:r>
          </w:p>
        </w:tc>
      </w:tr>
      <w:tr w:rsidR="00DA1DC2" w:rsidRPr="002C7FE5" w14:paraId="271E357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05CB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2E75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39-2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1303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1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2CE3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02</w:t>
            </w:r>
          </w:p>
        </w:tc>
      </w:tr>
      <w:tr w:rsidR="00DA1DC2" w:rsidRPr="002C7FE5" w14:paraId="635532F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5675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C03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03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0728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739E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7188DD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1756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2401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24-109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2AC3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3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5BAB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87</w:t>
            </w:r>
          </w:p>
        </w:tc>
      </w:tr>
      <w:tr w:rsidR="00DA1DC2" w:rsidRPr="002C7FE5" w14:paraId="6AE4A7E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6540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1C7F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412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01BA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1AAD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37CC524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AAEB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DCCA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41T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09CD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D1E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CEBCB7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E7AF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1110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431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7209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9519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06</w:t>
            </w:r>
          </w:p>
        </w:tc>
      </w:tr>
      <w:tr w:rsidR="00DA1DC2" w:rsidRPr="002C7FE5" w14:paraId="204BA51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8BA1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7F0D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63-8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FB5A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9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7EAE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71</w:t>
            </w:r>
          </w:p>
        </w:tc>
      </w:tr>
      <w:tr w:rsidR="00DA1DC2" w:rsidRPr="002C7FE5" w14:paraId="2B65358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84E6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4750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82-61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9419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6075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B4A56F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3657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875E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07-11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EDE9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DA33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1ED4E3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6CBD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70B5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07-5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9E0D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37DC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0E263E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EE87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6F4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227-55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DEFC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44CC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46CFAF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0820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9BF1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1+15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44F5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74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5683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53</w:t>
            </w:r>
          </w:p>
        </w:tc>
      </w:tr>
      <w:tr w:rsidR="00DA1DC2" w:rsidRPr="002C7FE5" w14:paraId="7DE209D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5043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0739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1+75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E98F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74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EBE9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18</w:t>
            </w:r>
          </w:p>
        </w:tc>
      </w:tr>
      <w:tr w:rsidR="00DA1DC2" w:rsidRPr="002C7FE5" w14:paraId="6001502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10B7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0FC0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2-35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1ED7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0B6C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4</w:t>
            </w:r>
          </w:p>
        </w:tc>
      </w:tr>
      <w:tr w:rsidR="00DA1DC2" w:rsidRPr="002C7FE5" w14:paraId="4A459E1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DC4A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E59F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527-39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E390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4,22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E119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1</w:t>
            </w:r>
          </w:p>
        </w:tc>
      </w:tr>
      <w:tr w:rsidR="00DA1DC2" w:rsidRPr="002C7FE5" w14:paraId="2F1FE2A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F39E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CAFA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603-25A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A783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13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205A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93</w:t>
            </w:r>
          </w:p>
        </w:tc>
      </w:tr>
      <w:tr w:rsidR="00DA1DC2" w:rsidRPr="002C7FE5" w14:paraId="55A3E02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7452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41E1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603-4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332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979D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4D8470D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A46A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5476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603-86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08F2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1DF6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0E8FA5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9128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9015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776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52BE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53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28A8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64</w:t>
            </w:r>
          </w:p>
        </w:tc>
      </w:tr>
      <w:tr w:rsidR="00DA1DC2" w:rsidRPr="002C7FE5" w14:paraId="366A8FD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8B64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546A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870+8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4BA2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7490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5582669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C878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7A21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c.3037-55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1ABE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5,22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CF0E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0,019</w:t>
            </w:r>
          </w:p>
        </w:tc>
      </w:tr>
      <w:tr w:rsidR="00DA1DC2" w:rsidRPr="002C7FE5" w14:paraId="36D85B0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5BFA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6A15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037-69A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781F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3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2670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97</w:t>
            </w:r>
          </w:p>
        </w:tc>
      </w:tr>
      <w:tr w:rsidR="00DA1DC2" w:rsidRPr="002C7FE5" w14:paraId="0526C41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803D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7233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09+63_3209+64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F015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48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288C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75</w:t>
            </w:r>
          </w:p>
        </w:tc>
      </w:tr>
      <w:tr w:rsidR="00DA1DC2" w:rsidRPr="002C7FE5" w14:paraId="736F38C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C7E5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8ACD9" w14:textId="2A48B8D8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51_3267+56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BCC5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BC2D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6ECE7D6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30A3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C59B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53_3267+56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AAAF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42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E2F6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97</w:t>
            </w:r>
          </w:p>
        </w:tc>
      </w:tr>
      <w:tr w:rsidR="00DA1DC2" w:rsidRPr="002C7FE5" w14:paraId="1C582E9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DCE9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AEED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55A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9773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2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0346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13</w:t>
            </w:r>
          </w:p>
        </w:tc>
      </w:tr>
      <w:tr w:rsidR="00DA1DC2" w:rsidRPr="002C7FE5" w14:paraId="3E2D39B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F128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73C3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57_3267+59delinsA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E864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9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1A89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41</w:t>
            </w:r>
          </w:p>
        </w:tc>
      </w:tr>
      <w:tr w:rsidR="00DA1DC2" w:rsidRPr="002C7FE5" w14:paraId="6B621CE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BF64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4B32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57T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8B39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E369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77</w:t>
            </w:r>
          </w:p>
        </w:tc>
      </w:tr>
      <w:tr w:rsidR="00DA1DC2" w:rsidRPr="002C7FE5" w14:paraId="45FC881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C553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CE8F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59_3267+61delinsA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2B72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4,57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9486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01</w:t>
            </w:r>
          </w:p>
        </w:tc>
      </w:tr>
      <w:tr w:rsidR="00DA1DC2" w:rsidRPr="002C7FE5" w14:paraId="618EC5F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CC16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556D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59T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1C46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7BF9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73CF1CC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DB66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C4CA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61_3267+63delinsA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6D4A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4,06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8E6E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31</w:t>
            </w:r>
          </w:p>
        </w:tc>
      </w:tr>
      <w:tr w:rsidR="00DA1DC2" w:rsidRPr="002C7FE5" w14:paraId="0C5297D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F2D7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F48B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61T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4F69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4A03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948DD2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8391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24E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63_3267+65delinsA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E81C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63A5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</w:tr>
      <w:tr w:rsidR="00DA1DC2" w:rsidRPr="002C7FE5" w14:paraId="44D7113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9921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548A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63T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1FF0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14B6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D1A531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CB13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862D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65_3267+67delinsA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4278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DF91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D621D3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2110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4805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65T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BEC5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56BB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1938800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81A6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AB81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67+86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4304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4,14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DE8C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6</w:t>
            </w:r>
          </w:p>
        </w:tc>
      </w:tr>
      <w:tr w:rsidR="00DA1DC2" w:rsidRPr="002C7FE5" w14:paraId="605AC2A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43C9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4976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84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27AD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0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EFA7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68</w:t>
            </w:r>
          </w:p>
        </w:tc>
      </w:tr>
      <w:tr w:rsidR="00DA1DC2" w:rsidRPr="002C7FE5" w14:paraId="7211916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B49D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C21D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355-45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ABDB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9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D37C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4</w:t>
            </w:r>
          </w:p>
        </w:tc>
      </w:tr>
      <w:tr w:rsidR="00DA1DC2" w:rsidRPr="002C7FE5" w14:paraId="25B4DCB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3FA8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EEC4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344-73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B347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8767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75</w:t>
            </w:r>
          </w:p>
        </w:tc>
      </w:tr>
      <w:tr w:rsidR="00DA1DC2" w:rsidRPr="002C7FE5" w14:paraId="5892644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32DB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DC74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37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1F98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EA5F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AD8118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DC65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DF90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82+1176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8499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0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BAC2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68</w:t>
            </w:r>
          </w:p>
        </w:tc>
      </w:tr>
      <w:tr w:rsidR="00DA1DC2" w:rsidRPr="002C7FE5" w14:paraId="2F7154D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5858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0F82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82+1183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C645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63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1CFE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62</w:t>
            </w:r>
          </w:p>
        </w:tc>
      </w:tr>
      <w:tr w:rsidR="00DA1DC2" w:rsidRPr="002C7FE5" w14:paraId="32ABBCE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F9A7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6689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82+14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7C8D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FD0D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27335C7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B640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9468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82*72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33E5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5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ACBA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34</w:t>
            </w:r>
          </w:p>
        </w:tc>
      </w:tr>
      <w:tr w:rsidR="00DA1DC2" w:rsidRPr="002C7FE5" w14:paraId="3CAF030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E63A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18FC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c.582+958_582+959in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683C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7,69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BA25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0,021</w:t>
            </w:r>
          </w:p>
        </w:tc>
      </w:tr>
      <w:tr w:rsidR="00DA1DC2" w:rsidRPr="002C7FE5" w14:paraId="2ECFD05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3D1D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6556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82+958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7865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9B8B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10322D5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7A81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84D1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83+7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1C01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4468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34</w:t>
            </w:r>
          </w:p>
        </w:tc>
      </w:tr>
      <w:tr w:rsidR="00DA1DC2" w:rsidRPr="002C7FE5" w14:paraId="41F3EAD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13D7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SCNN1A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FCB2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96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2928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C37C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1EDCDF9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4FA0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8695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633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DC1B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D492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4</w:t>
            </w:r>
          </w:p>
        </w:tc>
      </w:tr>
      <w:tr w:rsidR="00DA1DC2" w:rsidRPr="002C7FE5" w14:paraId="66681C9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AB67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7C54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850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930C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039D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4C99954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D8FC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133E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914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1461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13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AAF0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93</w:t>
            </w:r>
          </w:p>
        </w:tc>
      </w:tr>
      <w:tr w:rsidR="00DA1DC2" w:rsidRPr="002C7FE5" w14:paraId="13CA916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FC62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2142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052+146_1052+148delinsTG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BB5F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FCAF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EC9598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9F86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C260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052+146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CCEF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B9D9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6</w:t>
            </w:r>
          </w:p>
        </w:tc>
      </w:tr>
      <w:tr w:rsidR="00DA1DC2" w:rsidRPr="002C7FE5" w14:paraId="76B8747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BBE2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A7D3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55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17BE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BCC4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25ADE68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8EDA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29D7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77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F26E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576D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</w:t>
            </w:r>
          </w:p>
        </w:tc>
      </w:tr>
      <w:tr w:rsidR="00DA1DC2" w:rsidRPr="002C7FE5" w14:paraId="01C8CD0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1DEF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3E20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419+1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406A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F3CB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18A91EB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DBD1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BDC6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419+5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2F2A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9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389C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07</w:t>
            </w:r>
          </w:p>
        </w:tc>
      </w:tr>
      <w:tr w:rsidR="00DA1DC2" w:rsidRPr="002C7FE5" w14:paraId="11032C6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C054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37AD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537+4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C623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0EF8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5A13850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B0AA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4EBC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654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631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4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A275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23</w:t>
            </w:r>
          </w:p>
        </w:tc>
      </w:tr>
      <w:tr w:rsidR="00DA1DC2" w:rsidRPr="002C7FE5" w14:paraId="1369BA2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32A4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972E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674+56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9FFF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D0D0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79</w:t>
            </w:r>
          </w:p>
        </w:tc>
      </w:tr>
      <w:tr w:rsidR="00DA1DC2" w:rsidRPr="002C7FE5" w14:paraId="1467C85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6761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DB5C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30+22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3C0E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C327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5E51391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D2FF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5A3F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30+32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126F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3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05D1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33</w:t>
            </w:r>
          </w:p>
        </w:tc>
      </w:tr>
      <w:tr w:rsidR="00DA1DC2" w:rsidRPr="002C7FE5" w14:paraId="5E38CE3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90FF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7197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806+57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847F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E8E6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A1FBE0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C0FE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B481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806+63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A85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D7CF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F94908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A42D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3680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64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AD5A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0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2F38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17</w:t>
            </w:r>
          </w:p>
        </w:tc>
      </w:tr>
      <w:tr w:rsidR="00DA1DC2" w:rsidRPr="002C7FE5" w14:paraId="51DD170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95DC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EF00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03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C50C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3E09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7FF92C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9CE5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D0B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93+71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C492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1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F5FE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66</w:t>
            </w:r>
          </w:p>
        </w:tc>
      </w:tr>
      <w:tr w:rsidR="00DA1DC2" w:rsidRPr="002C7FE5" w14:paraId="3C392BF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F0FC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BED6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94-154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03CA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476A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5450757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8F5F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06D3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17_718delinsT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A3C8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102A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461923F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6850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97B7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61+101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2409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5FD0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</w:tr>
      <w:tr w:rsidR="00DA1DC2" w:rsidRPr="002C7FE5" w14:paraId="1C38FC1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6024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1B96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61+145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18D7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BDB4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76</w:t>
            </w:r>
          </w:p>
        </w:tc>
      </w:tr>
      <w:tr w:rsidR="00DA1DC2" w:rsidRPr="002C7FE5" w14:paraId="3B4DE7F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C573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A0CA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61+145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352C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C8C4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56D96EE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8D1B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SCNN1D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20AE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04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A482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F6F3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24</w:t>
            </w:r>
          </w:p>
        </w:tc>
      </w:tr>
      <w:tr w:rsidR="00DA1DC2" w:rsidRPr="002C7FE5" w14:paraId="50653D5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0BED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5B13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54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C81E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FEBC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</w:t>
            </w:r>
          </w:p>
        </w:tc>
      </w:tr>
      <w:tr w:rsidR="00DA1DC2" w:rsidRPr="002C7FE5" w14:paraId="2DD356C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ED26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9875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59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8EB1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5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0BCA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5</w:t>
            </w:r>
          </w:p>
        </w:tc>
      </w:tr>
      <w:tr w:rsidR="00DA1DC2" w:rsidRPr="002C7FE5" w14:paraId="423913E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5A60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027A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031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EE15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81AC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4</w:t>
            </w:r>
          </w:p>
        </w:tc>
      </w:tr>
      <w:tr w:rsidR="00DA1DC2" w:rsidRPr="002C7FE5" w14:paraId="1CC60F9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D27D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E08F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9+46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9FB5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C00C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E5650E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1942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EB7F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3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4B0B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33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B12A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3</w:t>
            </w:r>
          </w:p>
        </w:tc>
      </w:tr>
      <w:tr w:rsidR="00DA1DC2" w:rsidRPr="002C7FE5" w14:paraId="5FB2DCF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B74E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0B5D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88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C862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3042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C8F9ED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34A7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D930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10+1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F141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.99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2A34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33</w:t>
            </w:r>
          </w:p>
        </w:tc>
      </w:tr>
      <w:tr w:rsidR="00DA1DC2" w:rsidRPr="002C7FE5" w14:paraId="72F6E44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E284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B004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10+16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6AC9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52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8D09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01</w:t>
            </w:r>
          </w:p>
        </w:tc>
      </w:tr>
      <w:tr w:rsidR="00DA1DC2" w:rsidRPr="002C7FE5" w14:paraId="16BA986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F8E2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CF71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5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FD21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AD6A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2228C87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5239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3744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65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1B85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AB46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0C494D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025E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9BA4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8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BD63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6AE9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0D50D4D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E1E7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2D34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86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133A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7443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19</w:t>
            </w:r>
          </w:p>
        </w:tc>
      </w:tr>
      <w:tr w:rsidR="00DA1DC2" w:rsidRPr="002C7FE5" w14:paraId="3FC8A51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0F97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E41A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99+20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8DF1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4074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</w:tr>
      <w:tr w:rsidR="00DA1DC2" w:rsidRPr="002C7FE5" w14:paraId="52109FB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1F27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099C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99+20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81E2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9236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744D30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BA27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3B20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99+30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17C6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D53C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8</w:t>
            </w:r>
          </w:p>
        </w:tc>
      </w:tr>
      <w:tr w:rsidR="00DA1DC2" w:rsidRPr="002C7FE5" w14:paraId="59FA173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FF76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2143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40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D48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0550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86E11B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9DC5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5FDE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563+2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923D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FA7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F62B29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975B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4B83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630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C7A5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13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F0DD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93</w:t>
            </w:r>
          </w:p>
        </w:tc>
      </w:tr>
      <w:tr w:rsidR="00DA1DC2" w:rsidRPr="002C7FE5" w14:paraId="11849E7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A419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4206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663-10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C706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6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1F15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6</w:t>
            </w:r>
          </w:p>
        </w:tc>
      </w:tr>
      <w:tr w:rsidR="00DA1DC2" w:rsidRPr="002C7FE5" w14:paraId="5C51FED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F87A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4F93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663-39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ADA5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5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6867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7</w:t>
            </w:r>
          </w:p>
        </w:tc>
      </w:tr>
      <w:tr w:rsidR="00DA1DC2" w:rsidRPr="002C7FE5" w14:paraId="7FB299A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A55F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1F3F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80+39A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882B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BDE0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D78B13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E4C8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B9AC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81-33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ECC0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5BE0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54F6571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3898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01E9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823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26E2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7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9C71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94</w:t>
            </w:r>
          </w:p>
        </w:tc>
      </w:tr>
      <w:tr w:rsidR="00DA1DC2" w:rsidRPr="002C7FE5" w14:paraId="1DB7150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8535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12BA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859+24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5A99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01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72D7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65</w:t>
            </w:r>
          </w:p>
        </w:tc>
      </w:tr>
      <w:tr w:rsidR="00DA1DC2" w:rsidRPr="002C7FE5" w14:paraId="250CD12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D8FB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057B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06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1222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9025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26CBD04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17CF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3225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17+28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90F9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7DF3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79EFD82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2C2C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858D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18-54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406B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.07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19A0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83</w:t>
            </w:r>
          </w:p>
        </w:tc>
      </w:tr>
      <w:tr w:rsidR="00DA1DC2" w:rsidRPr="002C7FE5" w14:paraId="20764E8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57FC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2F28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26T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F99C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A95E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63A42D6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FA26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631F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35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6D36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7E83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0CCFE6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E440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3725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76+15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6523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3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DD7C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99</w:t>
            </w:r>
          </w:p>
        </w:tc>
      </w:tr>
      <w:tr w:rsidR="00DA1DC2" w:rsidRPr="002C7FE5" w14:paraId="3A2B491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7DBC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83E6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77-22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E198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5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7595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</w:t>
            </w:r>
          </w:p>
        </w:tc>
      </w:tr>
      <w:tr w:rsidR="00DA1DC2" w:rsidRPr="002C7FE5" w14:paraId="0CFCF3D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F626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DDC1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77-26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1F2D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E05B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0794D99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3AD8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55B9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77-2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70B7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EBD6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0C9F5E4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CEA3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17DA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044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E908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BD74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</w:t>
            </w:r>
          </w:p>
        </w:tc>
      </w:tr>
      <w:tr w:rsidR="00DA1DC2" w:rsidRPr="002C7FE5" w14:paraId="7227AE2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13B5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F29A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052+1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D3DA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3685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24</w:t>
            </w:r>
          </w:p>
        </w:tc>
      </w:tr>
      <w:tr w:rsidR="00DA1DC2" w:rsidRPr="002C7FE5" w14:paraId="6773939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1A78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49BE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070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E50E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363A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4FF0EF8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1634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AF58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0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95E1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B2E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09F0C29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1B7A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E6E0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76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115B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5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B906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5</w:t>
            </w:r>
          </w:p>
        </w:tc>
      </w:tr>
      <w:tr w:rsidR="00DA1DC2" w:rsidRPr="002C7FE5" w14:paraId="10EBA5A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5497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0E9D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216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7EE8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713B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6D9AD25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DBEA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8944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08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CCEF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DBB6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</w:t>
            </w:r>
          </w:p>
        </w:tc>
      </w:tr>
      <w:tr w:rsidR="00DA1DC2" w:rsidRPr="002C7FE5" w14:paraId="3990B1C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4BD8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7E78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77+21A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A90D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9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4788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1</w:t>
            </w:r>
          </w:p>
        </w:tc>
      </w:tr>
      <w:tr w:rsidR="00DA1DC2" w:rsidRPr="002C7FE5" w14:paraId="0961CAE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0035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E073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77+30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7895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CCFE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87</w:t>
            </w:r>
          </w:p>
        </w:tc>
      </w:tr>
      <w:tr w:rsidR="00DA1DC2" w:rsidRPr="002C7FE5" w14:paraId="0B736C9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2F4C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4B0A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77+68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B0D3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75A6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348A6B3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9DAE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EFDE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68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E31D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52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A2F0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1</w:t>
            </w:r>
          </w:p>
        </w:tc>
      </w:tr>
      <w:tr w:rsidR="00DA1DC2" w:rsidRPr="002C7FE5" w14:paraId="75FF033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10B9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70A3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72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059D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46AB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90D0D6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B1DC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37D5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-25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B749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5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417A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5</w:t>
            </w:r>
          </w:p>
        </w:tc>
      </w:tr>
      <w:tr w:rsidR="00DA1DC2" w:rsidRPr="002C7FE5" w14:paraId="07ECE19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731A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8D7C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-54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A5CF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D0C4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19</w:t>
            </w:r>
          </w:p>
        </w:tc>
      </w:tr>
      <w:tr w:rsidR="00DA1DC2" w:rsidRPr="002C7FE5" w14:paraId="2BE81C1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69FD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DDF7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-57_6-55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3414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B571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19</w:t>
            </w:r>
          </w:p>
        </w:tc>
      </w:tr>
      <w:tr w:rsidR="00DA1DC2" w:rsidRPr="002C7FE5" w14:paraId="3442A73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9797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49F8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911+5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979E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03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58A2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68</w:t>
            </w:r>
          </w:p>
        </w:tc>
      </w:tr>
      <w:tr w:rsidR="00DA1DC2" w:rsidRPr="002C7FE5" w14:paraId="6F70540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655D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TAS1R1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7863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067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51B3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2C79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EE66C9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599B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5F7D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09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1B31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07E3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724A0C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1365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FBFF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114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43E5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4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7B69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37</w:t>
            </w:r>
          </w:p>
        </w:tc>
      </w:tr>
      <w:tr w:rsidR="00DA1DC2" w:rsidRPr="002C7FE5" w14:paraId="1718E41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9285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E86F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56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CDCB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C45A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19AA459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3510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91B8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61-1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16ED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8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630C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81</w:t>
            </w:r>
          </w:p>
        </w:tc>
      </w:tr>
      <w:tr w:rsidR="00DA1DC2" w:rsidRPr="002C7FE5" w14:paraId="56B6A13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D1E7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5B00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61-90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FC07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02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89B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93</w:t>
            </w:r>
          </w:p>
        </w:tc>
      </w:tr>
      <w:tr w:rsidR="00DA1DC2" w:rsidRPr="002C7FE5" w14:paraId="44052D4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44CF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A901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408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6270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3461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4067DA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71B3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B003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520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3260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63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6A64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41</w:t>
            </w:r>
          </w:p>
        </w:tc>
      </w:tr>
      <w:tr w:rsidR="00DA1DC2" w:rsidRPr="002C7FE5" w14:paraId="0E160C1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FA43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CD56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c.1594+41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4E74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4,47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9747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bs-Latn-BA"/>
              </w:rPr>
              <w:t>0,03</w:t>
            </w:r>
          </w:p>
        </w:tc>
      </w:tr>
      <w:tr w:rsidR="00DA1DC2" w:rsidRPr="002C7FE5" w14:paraId="0B574C4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AA8C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A56C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1+66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0D56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7D5F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5</w:t>
            </w:r>
          </w:p>
        </w:tc>
      </w:tr>
      <w:tr w:rsidR="00DA1DC2" w:rsidRPr="002C7FE5" w14:paraId="2963E2B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51AF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7C51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1+7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154B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1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B6A8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</w:t>
            </w:r>
          </w:p>
        </w:tc>
      </w:tr>
      <w:tr w:rsidR="00DA1DC2" w:rsidRPr="002C7FE5" w14:paraId="71CED88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E50F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5DC1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2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8503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A384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4</w:t>
            </w:r>
          </w:p>
        </w:tc>
      </w:tr>
      <w:tr w:rsidR="00DA1DC2" w:rsidRPr="002C7FE5" w14:paraId="5756FDF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4DAB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6FF6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98+44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044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03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4F3B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19</w:t>
            </w:r>
          </w:p>
        </w:tc>
      </w:tr>
      <w:tr w:rsidR="00DA1DC2" w:rsidRPr="002C7FE5" w14:paraId="45A5810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8B23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A7DA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98+84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3C2B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4,17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2C0A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4</w:t>
            </w:r>
          </w:p>
        </w:tc>
      </w:tr>
      <w:tr w:rsidR="00DA1DC2" w:rsidRPr="002C7FE5" w14:paraId="3A6DAA8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4233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TAS1R2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7D2D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97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1590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22FB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5AEF2C8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4644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799B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,1402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1A60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A2CA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</w:t>
            </w:r>
          </w:p>
        </w:tc>
      </w:tr>
      <w:tr w:rsidR="00DA1DC2" w:rsidRPr="002C7FE5" w14:paraId="4362A62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B08B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907C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456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C2DD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7751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18</w:t>
            </w:r>
          </w:p>
        </w:tc>
      </w:tr>
      <w:tr w:rsidR="00DA1DC2" w:rsidRPr="002C7FE5" w14:paraId="005C6EB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C061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3ADB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591+41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B8F1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CF76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6</w:t>
            </w:r>
          </w:p>
        </w:tc>
      </w:tr>
      <w:tr w:rsidR="00DA1DC2" w:rsidRPr="002C7FE5" w14:paraId="00F92B2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0D1E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0655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592+65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C1F6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DB51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8048BE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9D51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1476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591+67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CEA4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5421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759C73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8BF6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427D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1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83C6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19C6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3B58028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DC60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3DED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20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8396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1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E8B0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4</w:t>
            </w:r>
          </w:p>
        </w:tc>
      </w:tr>
      <w:tr w:rsidR="00DA1DC2" w:rsidRPr="002C7FE5" w14:paraId="7C5F0F2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6BCD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7EB0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84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08B1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11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3DA0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93</w:t>
            </w:r>
          </w:p>
        </w:tc>
      </w:tr>
      <w:tr w:rsidR="00DA1DC2" w:rsidRPr="002C7FE5" w14:paraId="6959EF6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4831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5C70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82+17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0F77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2523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6</w:t>
            </w:r>
          </w:p>
        </w:tc>
      </w:tr>
      <w:tr w:rsidR="00DA1DC2" w:rsidRPr="002C7FE5" w14:paraId="0D186D2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275B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B073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83-5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1582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.23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F6AF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99</w:t>
            </w:r>
          </w:p>
        </w:tc>
      </w:tr>
      <w:tr w:rsidR="00DA1DC2" w:rsidRPr="002C7FE5" w14:paraId="28F16A6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0A46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FA31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4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1631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2E46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465DB4D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CF97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A4B1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12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F0EB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545A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147C502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E82A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71A8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1_233delinsCG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0BEE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856F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24A075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B40D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2F75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1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83EF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4,23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3867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</w:t>
            </w:r>
          </w:p>
        </w:tc>
      </w:tr>
      <w:tr w:rsidR="00DA1DC2" w:rsidRPr="002C7FE5" w14:paraId="53CE59B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8E12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2B71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1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6B4F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A1A4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01</w:t>
            </w:r>
          </w:p>
        </w:tc>
      </w:tr>
      <w:tr w:rsidR="00DA1DC2" w:rsidRPr="002C7FE5" w14:paraId="06B5CE5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40E4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59DD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70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5940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1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CB69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4</w:t>
            </w:r>
          </w:p>
        </w:tc>
      </w:tr>
      <w:tr w:rsidR="00DA1DC2" w:rsidRPr="002C7FE5" w14:paraId="6F3FE20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9D9D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5E43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513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1022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C427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6</w:t>
            </w:r>
          </w:p>
        </w:tc>
      </w:tr>
      <w:tr w:rsidR="00DA1DC2" w:rsidRPr="002C7FE5" w14:paraId="2C517B7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FAD0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D576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6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E17C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3160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37</w:t>
            </w:r>
          </w:p>
        </w:tc>
      </w:tr>
      <w:tr w:rsidR="00DA1DC2" w:rsidRPr="002C7FE5" w14:paraId="0DE23F1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9508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41B6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84-58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BDA4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2389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9</w:t>
            </w:r>
          </w:p>
        </w:tc>
      </w:tr>
      <w:tr w:rsidR="00DA1DC2" w:rsidRPr="002C7FE5" w14:paraId="3C6B780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C2D5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4AC2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71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D924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6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0E77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16</w:t>
            </w:r>
          </w:p>
        </w:tc>
      </w:tr>
      <w:tr w:rsidR="00DA1DC2" w:rsidRPr="002C7FE5" w14:paraId="1A6C952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84AD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BA04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89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F8D0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2CF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6C9122D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21A8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0C3C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82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454A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0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F976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01</w:t>
            </w:r>
          </w:p>
        </w:tc>
      </w:tr>
      <w:tr w:rsidR="00DA1DC2" w:rsidRPr="002C7FE5" w14:paraId="279339C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3524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271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942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15BA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5E08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B24ED0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BD9C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FD09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949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1E40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0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5E31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01</w:t>
            </w:r>
          </w:p>
        </w:tc>
      </w:tr>
      <w:tr w:rsidR="00DA1DC2" w:rsidRPr="002C7FE5" w14:paraId="32FF6FB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6D87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TAS1R3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A8D9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42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7B81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D63E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76</w:t>
            </w:r>
          </w:p>
        </w:tc>
      </w:tr>
      <w:tr w:rsidR="00DA1DC2" w:rsidRPr="002C7FE5" w14:paraId="37D924C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C7EB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5184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47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13CA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18D5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4E18107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54AD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45AA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55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6253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D739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015B581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C9BD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3758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88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1720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014D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34</w:t>
            </w:r>
          </w:p>
        </w:tc>
      </w:tr>
      <w:tr w:rsidR="00DA1DC2" w:rsidRPr="002C7FE5" w14:paraId="414C50B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F2CB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44C5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40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095D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1CD4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76709E1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254D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E022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44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4FBD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7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E3BF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73</w:t>
            </w:r>
          </w:p>
        </w:tc>
      </w:tr>
      <w:tr w:rsidR="00DA1DC2" w:rsidRPr="002C7FE5" w14:paraId="6EB8C5E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EE81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AE30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485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40BC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4F71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76</w:t>
            </w:r>
          </w:p>
        </w:tc>
      </w:tr>
      <w:tr w:rsidR="00DA1DC2" w:rsidRPr="002C7FE5" w14:paraId="5CEACB6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C71B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2D0F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50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6A37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AC88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467772C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97C9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D8EB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515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8BE8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0FAE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76</w:t>
            </w:r>
          </w:p>
        </w:tc>
      </w:tr>
      <w:tr w:rsidR="00DA1DC2" w:rsidRPr="002C7FE5" w14:paraId="589F20A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AE88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656C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56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C203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D4EA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45</w:t>
            </w:r>
          </w:p>
        </w:tc>
      </w:tr>
      <w:tr w:rsidR="00DA1DC2" w:rsidRPr="002C7FE5" w14:paraId="3CC6FC9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390A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18AD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60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9610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B54F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9</w:t>
            </w:r>
          </w:p>
        </w:tc>
      </w:tr>
      <w:tr w:rsidR="00DA1DC2" w:rsidRPr="002C7FE5" w14:paraId="365C334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41E0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15DE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4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BE22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7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EA77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73</w:t>
            </w:r>
          </w:p>
        </w:tc>
      </w:tr>
      <w:tr w:rsidR="00DA1DC2" w:rsidRPr="002C7FE5" w14:paraId="6E57397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85F4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CB00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75+36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A49C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CF81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1C8FEC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373C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D56F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75+9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DE1A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685D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9</w:t>
            </w:r>
          </w:p>
        </w:tc>
      </w:tr>
      <w:tr w:rsidR="00DA1DC2" w:rsidRPr="002C7FE5" w14:paraId="2B2087D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27CA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49EC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_15delinsA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D2F0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6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1485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3</w:t>
            </w:r>
          </w:p>
        </w:tc>
      </w:tr>
      <w:tr w:rsidR="00DA1DC2" w:rsidRPr="002C7FE5" w14:paraId="2B6455D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9492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95B6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62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360C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438D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450BDA0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DB72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83DC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63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75A6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504F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050A92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94DF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1A2E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,1601-39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3303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C8B1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76</w:t>
            </w:r>
          </w:p>
        </w:tc>
      </w:tr>
      <w:tr w:rsidR="00DA1DC2" w:rsidRPr="002C7FE5" w14:paraId="060222C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7098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636C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218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0078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D5EF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D4A1F6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CBA0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89B6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269=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F36A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09C5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41</w:t>
            </w:r>
          </w:p>
        </w:tc>
      </w:tr>
      <w:tr w:rsidR="00DA1DC2" w:rsidRPr="002C7FE5" w14:paraId="3105C06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47B6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FF4D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40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0B9B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0901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3348E6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3837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747B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511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72F5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0F49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0907158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8438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2CBA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92+13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CE34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7C11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03</w:t>
            </w:r>
          </w:p>
        </w:tc>
      </w:tr>
      <w:tr w:rsidR="00DA1DC2" w:rsidRPr="002C7FE5" w14:paraId="764321F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0A54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2074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59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D671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8975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CE637D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A416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C6D2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40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35AD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19BE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6110080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A28C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TAS2R4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B07B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0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33AB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07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04C6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54</w:t>
            </w:r>
          </w:p>
        </w:tc>
      </w:tr>
      <w:tr w:rsidR="00DA1DC2" w:rsidRPr="002C7FE5" w14:paraId="33A4EFB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0AAA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F34F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86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FA3F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63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262C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68</w:t>
            </w:r>
          </w:p>
        </w:tc>
      </w:tr>
      <w:tr w:rsidR="00DA1DC2" w:rsidRPr="002C7FE5" w14:paraId="1D0A2BA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C535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6C62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12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C252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65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9129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65</w:t>
            </w:r>
          </w:p>
        </w:tc>
      </w:tr>
      <w:tr w:rsidR="00DA1DC2" w:rsidRPr="002C7FE5" w14:paraId="7B04909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8892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TAS2R10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2191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6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A9B7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A2E7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63D1964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B23F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0203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2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185B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3E19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76B3B23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FCFE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7B92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68D6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B241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275C061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89C3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D67F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6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9FF8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C38C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4C19975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340C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80B1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81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F8A6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CE7E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FAA52E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0635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TAS2R16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0B07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65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DA7B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5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8921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2</w:t>
            </w:r>
          </w:p>
        </w:tc>
      </w:tr>
      <w:tr w:rsidR="00DA1DC2" w:rsidRPr="002C7FE5" w14:paraId="7BC904B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C399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B555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37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5B68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7732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47BD758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6DC1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7134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46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BADA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30E6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34</w:t>
            </w:r>
          </w:p>
        </w:tc>
      </w:tr>
      <w:tr w:rsidR="00DA1DC2" w:rsidRPr="002C7FE5" w14:paraId="792D075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3185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TAS2R38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94F9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45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038F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62A2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81</w:t>
            </w:r>
          </w:p>
        </w:tc>
      </w:tr>
      <w:tr w:rsidR="00DA1DC2" w:rsidRPr="002C7FE5" w14:paraId="04E91C3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0872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CB8B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85=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6C8A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D754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38</w:t>
            </w:r>
          </w:p>
        </w:tc>
      </w:tr>
      <w:tr w:rsidR="00DA1DC2" w:rsidRPr="002C7FE5" w14:paraId="56FA99C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CCB7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58DE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21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0A13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12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5A8D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37</w:t>
            </w:r>
          </w:p>
        </w:tc>
      </w:tr>
      <w:tr w:rsidR="00DA1DC2" w:rsidRPr="002C7FE5" w14:paraId="3DBA228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B6BC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1D3A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86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0C5B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EE66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67</w:t>
            </w:r>
          </w:p>
        </w:tc>
      </w:tr>
      <w:tr w:rsidR="00DA1DC2" w:rsidRPr="002C7FE5" w14:paraId="46CD5E1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CAEA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5FDC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891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6DBA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6176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6F4A61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F08E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TAS2R43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60F8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04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EF7C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07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359B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55</w:t>
            </w:r>
          </w:p>
        </w:tc>
      </w:tr>
      <w:tr w:rsidR="00DA1DC2" w:rsidRPr="002C7FE5" w14:paraId="2067DF5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431B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5363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3_150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CCC6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AFDD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16</w:t>
            </w:r>
          </w:p>
        </w:tc>
      </w:tr>
      <w:tr w:rsidR="00DA1DC2" w:rsidRPr="002C7FE5" w14:paraId="095EC62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FF11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0A2B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8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F62D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0489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16</w:t>
            </w:r>
          </w:p>
        </w:tc>
      </w:tr>
      <w:tr w:rsidR="00DA1DC2" w:rsidRPr="002C7FE5" w14:paraId="3566F5D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5214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9BF4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70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D2DD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4596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16</w:t>
            </w:r>
          </w:p>
        </w:tc>
      </w:tr>
      <w:tr w:rsidR="00DA1DC2" w:rsidRPr="002C7FE5" w14:paraId="176B559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2647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512E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391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21FE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46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F87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</w:t>
            </w:r>
          </w:p>
        </w:tc>
      </w:tr>
      <w:tr w:rsidR="00DA1DC2" w:rsidRPr="002C7FE5" w14:paraId="4DB10A3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FFB2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27A2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460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42CF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DC59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16</w:t>
            </w:r>
          </w:p>
        </w:tc>
      </w:tr>
      <w:tr w:rsidR="00DA1DC2" w:rsidRPr="002C7FE5" w14:paraId="74397E4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2B9B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AE55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10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C0D5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9D12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16</w:t>
            </w:r>
          </w:p>
        </w:tc>
      </w:tr>
      <w:tr w:rsidR="00DA1DC2" w:rsidRPr="002C7FE5" w14:paraId="4991BBF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DB9E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21D4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99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ADDE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FB2F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16</w:t>
            </w:r>
          </w:p>
        </w:tc>
      </w:tr>
      <w:tr w:rsidR="00DA1DC2" w:rsidRPr="002C7FE5" w14:paraId="3F1A5EC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4034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FEA1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3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3EF3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2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BC9D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97</w:t>
            </w:r>
          </w:p>
        </w:tc>
      </w:tr>
      <w:tr w:rsidR="00DA1DC2" w:rsidRPr="002C7FE5" w14:paraId="012DECE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2917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383A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63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DAC0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30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C672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</w:t>
            </w:r>
          </w:p>
        </w:tc>
      </w:tr>
      <w:tr w:rsidR="00DA1DC2" w:rsidRPr="002C7FE5" w14:paraId="69F89E8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63A8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F1F8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59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8AFD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DCCD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16</w:t>
            </w:r>
          </w:p>
        </w:tc>
      </w:tr>
      <w:tr w:rsidR="00DA1DC2" w:rsidRPr="002C7FE5" w14:paraId="7A2D7EB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7CC3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bs-Latn-BA"/>
              </w:rPr>
              <w:t>TRPV1</w:t>
            </w: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1FB8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013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C121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EB9D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0613FF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3497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60E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256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429E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78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8988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48</w:t>
            </w:r>
          </w:p>
        </w:tc>
      </w:tr>
      <w:tr w:rsidR="00DA1DC2" w:rsidRPr="002C7FE5" w14:paraId="39058F2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F283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799C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638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35D8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7F6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27</w:t>
            </w:r>
          </w:p>
        </w:tc>
      </w:tr>
      <w:tr w:rsidR="00DA1DC2" w:rsidRPr="002C7FE5" w14:paraId="00B3050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0CE1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0024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708T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5470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6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27F1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75</w:t>
            </w:r>
          </w:p>
        </w:tc>
      </w:tr>
      <w:tr w:rsidR="00DA1DC2" w:rsidRPr="002C7FE5" w14:paraId="4E18DDD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5A04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1EA5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044+103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7828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2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7C2C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32</w:t>
            </w:r>
          </w:p>
        </w:tc>
      </w:tr>
      <w:tr w:rsidR="00DA1DC2" w:rsidRPr="002C7FE5" w14:paraId="6CEDE871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3FAF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0B35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*1044+7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D255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E437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3788EC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B1F3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8D3F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21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7E4D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8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23A6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52</w:t>
            </w:r>
          </w:p>
        </w:tc>
      </w:tr>
      <w:tr w:rsidR="00DA1DC2" w:rsidRPr="002C7FE5" w14:paraId="3A1C812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9B1E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A7CF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24+102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9540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9FFF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092401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30B9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0343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25-24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0CB3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6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112F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2</w:t>
            </w:r>
          </w:p>
        </w:tc>
      </w:tr>
      <w:tr w:rsidR="00DA1DC2" w:rsidRPr="002C7FE5" w14:paraId="53F9C8A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267F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B108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225-29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5BB8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13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7CB2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08</w:t>
            </w:r>
          </w:p>
        </w:tc>
      </w:tr>
      <w:tr w:rsidR="00DA1DC2" w:rsidRPr="002C7FE5" w14:paraId="7F00D46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4541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AB58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383+126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28DE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9AD0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4760A40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0E62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A60A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406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BA60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5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CA0C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21</w:t>
            </w:r>
          </w:p>
        </w:tc>
      </w:tr>
      <w:tr w:rsidR="00DA1DC2" w:rsidRPr="002C7FE5" w14:paraId="1B48158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22B3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0A21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695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62BC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A8E0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03</w:t>
            </w:r>
          </w:p>
        </w:tc>
      </w:tr>
      <w:tr w:rsidR="00DA1DC2" w:rsidRPr="002C7FE5" w14:paraId="1AFC488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F04E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D085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13+117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97F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46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3DEF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92</w:t>
            </w:r>
          </w:p>
        </w:tc>
      </w:tr>
      <w:tr w:rsidR="00DA1DC2" w:rsidRPr="002C7FE5" w14:paraId="42B52BD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6098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8654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72-14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1F11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BD8B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602C6CD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F7E4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CDD0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53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786C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36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AF74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06</w:t>
            </w:r>
          </w:p>
        </w:tc>
      </w:tr>
      <w:tr w:rsidR="00DA1DC2" w:rsidRPr="002C7FE5" w14:paraId="7E65797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7D04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E877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780+24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FBF3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67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86D4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63</w:t>
            </w:r>
          </w:p>
        </w:tc>
      </w:tr>
      <w:tr w:rsidR="00DA1DC2" w:rsidRPr="002C7FE5" w14:paraId="3923594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18C1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841A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88_-187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C2BD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71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BA91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58</w:t>
            </w:r>
          </w:p>
        </w:tc>
      </w:tr>
      <w:tr w:rsidR="00DA1DC2" w:rsidRPr="002C7FE5" w14:paraId="43D49E2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41AE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91FA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88_-187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F4C2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9B79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6C5CE01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51663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8BF5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90_-187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12B3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96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4E40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27</w:t>
            </w:r>
          </w:p>
        </w:tc>
      </w:tr>
      <w:tr w:rsidR="00DA1DC2" w:rsidRPr="002C7FE5" w14:paraId="1CEA3FE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CF23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54CE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192_-187d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3E56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37B3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2A07A1E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140E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2BCA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96_-187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CF08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0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3F69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742</w:t>
            </w:r>
          </w:p>
        </w:tc>
      </w:tr>
      <w:tr w:rsidR="00DA1DC2" w:rsidRPr="002C7FE5" w14:paraId="4C2FB57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BB4E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6BC8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198_-187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C82D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1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4F24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4</w:t>
            </w:r>
          </w:p>
        </w:tc>
      </w:tr>
      <w:tr w:rsidR="00DA1DC2" w:rsidRPr="002C7FE5" w14:paraId="1E7F69C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21D2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5497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949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0547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8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4305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7</w:t>
            </w:r>
          </w:p>
        </w:tc>
      </w:tr>
      <w:tr w:rsidR="00DA1DC2" w:rsidRPr="002C7FE5" w14:paraId="0B09CFA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9A78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D7EC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03+35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6494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2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500B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82</w:t>
            </w:r>
          </w:p>
        </w:tc>
      </w:tr>
      <w:tr w:rsidR="00DA1DC2" w:rsidRPr="002C7FE5" w14:paraId="668764C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07C6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17ED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03+59_2103+60insA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BEEE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3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7C90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54</w:t>
            </w:r>
          </w:p>
        </w:tc>
      </w:tr>
      <w:tr w:rsidR="00DA1DC2" w:rsidRPr="002C7FE5" w14:paraId="6E691E1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3489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5B31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03+59_2103+60insG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3226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35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B04E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55</w:t>
            </w:r>
          </w:p>
        </w:tc>
      </w:tr>
      <w:tr w:rsidR="00DA1DC2" w:rsidRPr="002C7FE5" w14:paraId="0C24B98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3327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3D36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03+62G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0E30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8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2D65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7</w:t>
            </w:r>
          </w:p>
        </w:tc>
      </w:tr>
      <w:tr w:rsidR="00DA1DC2" w:rsidRPr="002C7FE5" w14:paraId="7C7813E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ED45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545C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04-21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2CF6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50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BF37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86</w:t>
            </w:r>
          </w:p>
        </w:tc>
      </w:tr>
      <w:tr w:rsidR="00DA1DC2" w:rsidRPr="002C7FE5" w14:paraId="088696E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005B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923D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04-22_2104-21delins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1A6F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83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EDE6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43</w:t>
            </w:r>
          </w:p>
        </w:tc>
      </w:tr>
      <w:tr w:rsidR="00DA1DC2" w:rsidRPr="002C7FE5" w14:paraId="4BE1CA6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8812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E749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04-43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C18D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7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1518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73</w:t>
            </w:r>
          </w:p>
        </w:tc>
      </w:tr>
      <w:tr w:rsidR="00DA1DC2" w:rsidRPr="002C7FE5" w14:paraId="24CC28A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F0F96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5C77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157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2994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7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FA36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72</w:t>
            </w:r>
          </w:p>
        </w:tc>
      </w:tr>
      <w:tr w:rsidR="00DA1DC2" w:rsidRPr="002C7FE5" w14:paraId="70C3A47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0ECD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A708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231+11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B0FD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C1C3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4</w:t>
            </w:r>
          </w:p>
        </w:tc>
      </w:tr>
      <w:tr w:rsidR="00DA1DC2" w:rsidRPr="002C7FE5" w14:paraId="65F91BC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9BA2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66DB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231+35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BC44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5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56D2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1</w:t>
            </w:r>
          </w:p>
        </w:tc>
      </w:tr>
      <w:tr w:rsidR="00DA1DC2" w:rsidRPr="002C7FE5" w14:paraId="29EF36C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C6EE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6545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231+49A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DE2E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38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656D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84</w:t>
            </w:r>
          </w:p>
        </w:tc>
      </w:tr>
      <w:tr w:rsidR="00DA1DC2" w:rsidRPr="002C7FE5" w14:paraId="50E8EAC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61A22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5650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232-85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11C0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8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DF12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44</w:t>
            </w:r>
          </w:p>
        </w:tc>
      </w:tr>
      <w:tr w:rsidR="00DA1DC2" w:rsidRPr="002C7FE5" w14:paraId="03EEFF0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412C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0925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23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AE2B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1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8F29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4</w:t>
            </w:r>
          </w:p>
        </w:tc>
      </w:tr>
      <w:tr w:rsidR="00DA1DC2" w:rsidRPr="002C7FE5" w14:paraId="3D8E64CA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A21F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678B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47+15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2F3B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37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C39B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04</w:t>
            </w:r>
          </w:p>
        </w:tc>
      </w:tr>
      <w:tr w:rsidR="00DA1DC2" w:rsidRPr="002C7FE5" w14:paraId="5486A8C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D6E4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C6BE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347+26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4CCD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3566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4A6787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4A6D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15ED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54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F7A8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C578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3C94068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7227B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2683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7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564F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0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F52A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76</w:t>
            </w:r>
          </w:p>
        </w:tc>
      </w:tr>
      <w:tr w:rsidR="00DA1DC2" w:rsidRPr="002C7FE5" w14:paraId="343343C6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C162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BBD1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27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15DF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F95D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E8299A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BDC6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2E3E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,284+3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D431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3E27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47DA1A7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EB4D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CE6B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3351C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BB3F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3575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61FD71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7199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E343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3391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6D55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8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321A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81</w:t>
            </w:r>
          </w:p>
        </w:tc>
      </w:tr>
      <w:tr w:rsidR="00DA1DC2" w:rsidRPr="002C7FE5" w14:paraId="00DB5FE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B871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B43D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3429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5926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F2FD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0E96439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B63CE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0C0D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3521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29F7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B99C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528FCE2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B3CA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30C9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3533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5E31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2,9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640C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9</w:t>
            </w:r>
          </w:p>
        </w:tc>
      </w:tr>
      <w:tr w:rsidR="00DA1DC2" w:rsidRPr="002C7FE5" w14:paraId="6D9F47BD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4D9C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2994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3615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0173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820C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74F0850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013C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26A6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362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9512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28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B2D8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26</w:t>
            </w:r>
          </w:p>
        </w:tc>
      </w:tr>
      <w:tr w:rsidR="00DA1DC2" w:rsidRPr="002C7FE5" w14:paraId="4A8E4D6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E9E3C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92DF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.390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5A2E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7D5B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59504B8F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C61B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DF95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4516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306C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7AC0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2219C07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F88C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0619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4598C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BAE9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602E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2407531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974B0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E6D8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4634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C11C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4,00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3F62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64</w:t>
            </w:r>
          </w:p>
        </w:tc>
      </w:tr>
      <w:tr w:rsidR="00DA1DC2" w:rsidRPr="002C7FE5" w14:paraId="6887281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A9AA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BCC9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509_-33-504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4811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4,18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A219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23</w:t>
            </w:r>
          </w:p>
        </w:tc>
      </w:tr>
      <w:tr w:rsidR="00DA1DC2" w:rsidRPr="002C7FE5" w14:paraId="536EEE27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B02AF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2A9B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549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6EAB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755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8332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16</w:t>
            </w:r>
          </w:p>
        </w:tc>
      </w:tr>
      <w:tr w:rsidR="00DA1DC2" w:rsidRPr="002C7FE5" w14:paraId="037E1C5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3349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590A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-33-583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BEE1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35B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7CD1F4C2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15F37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E8A4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501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AF88B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4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DBBF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33</w:t>
            </w:r>
          </w:p>
        </w:tc>
      </w:tr>
      <w:tr w:rsidR="00DA1DC2" w:rsidRPr="002C7FE5" w14:paraId="547C0188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7AF7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40F5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04+152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E9BD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E136C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7D640FCB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39C71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5735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04+158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5C33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3,11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EF82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21</w:t>
            </w:r>
          </w:p>
        </w:tc>
      </w:tr>
      <w:tr w:rsidR="00DA1DC2" w:rsidRPr="002C7FE5" w14:paraId="006CC6A3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ECE1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51F32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04+36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AAF04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8DB9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68FA06C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D1715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B5F7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04+58d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B221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6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6AFF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21</w:t>
            </w:r>
          </w:p>
        </w:tc>
      </w:tr>
      <w:tr w:rsidR="00DA1DC2" w:rsidRPr="002C7FE5" w14:paraId="591D4774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3BF69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3104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05-142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4A500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ABAC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  <w:tr w:rsidR="00DA1DC2" w:rsidRPr="002C7FE5" w14:paraId="65B9F48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B061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51E69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605-83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C604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5B411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74</w:t>
            </w:r>
          </w:p>
        </w:tc>
      </w:tr>
      <w:tr w:rsidR="00DA1DC2" w:rsidRPr="002C7FE5" w14:paraId="5FE202AE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7CBB8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F2D6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45+13T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DC745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1,05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28FC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49</w:t>
            </w:r>
          </w:p>
        </w:tc>
      </w:tr>
      <w:tr w:rsidR="00DA1DC2" w:rsidRPr="002C7FE5" w14:paraId="4656F4B9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DBB0D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DECD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746-22C&gt;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4BFF7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4,35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52CDD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4</w:t>
            </w:r>
          </w:p>
        </w:tc>
      </w:tr>
      <w:tr w:rsidR="00DA1DC2" w:rsidRPr="002C7FE5" w14:paraId="28158DF5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74044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9291F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945G&gt;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B81D8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18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137C6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14</w:t>
            </w:r>
          </w:p>
        </w:tc>
      </w:tr>
      <w:tr w:rsidR="00DA1DC2" w:rsidRPr="002C7FE5" w14:paraId="1508D6EC" w14:textId="77777777" w:rsidTr="00DA1DC2">
        <w:trPr>
          <w:trHeight w:val="329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3C07A" w14:textId="77777777" w:rsidR="00DA1DC2" w:rsidRPr="002C7FE5" w:rsidRDefault="00DA1DC2" w:rsidP="00DA1D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BE54E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c.9A&gt;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8CB23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969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5C37A" w14:textId="77777777" w:rsidR="00DA1DC2" w:rsidRPr="002C7FE5" w:rsidRDefault="00DA1DC2" w:rsidP="00DA1DC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bs-Latn-BA"/>
              </w:rPr>
            </w:pPr>
            <w:r w:rsidRPr="002C7FE5">
              <w:rPr>
                <w:rFonts w:ascii="Times New Roman" w:hAnsi="Times New Roman" w:cs="Times New Roman"/>
                <w:kern w:val="0"/>
                <w:sz w:val="20"/>
                <w:szCs w:val="20"/>
                <w:lang w:val="bs-Latn-BA"/>
              </w:rPr>
              <w:t>0,51</w:t>
            </w:r>
          </w:p>
        </w:tc>
      </w:tr>
    </w:tbl>
    <w:p w14:paraId="77093BE2" w14:textId="77777777" w:rsidR="00DA1DC2" w:rsidRPr="002C7FE5" w:rsidRDefault="00DA1DC2">
      <w:pPr>
        <w:rPr>
          <w:rFonts w:ascii="Times New Roman" w:hAnsi="Times New Roman" w:cs="Times New Roman"/>
          <w:lang w:val="en-GB"/>
        </w:rPr>
      </w:pPr>
    </w:p>
    <w:sectPr w:rsidR="00DA1DC2" w:rsidRPr="002C7F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D13DE"/>
    <w:multiLevelType w:val="multilevel"/>
    <w:tmpl w:val="BB869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5A2898"/>
    <w:multiLevelType w:val="multilevel"/>
    <w:tmpl w:val="06D46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D92FA7"/>
    <w:multiLevelType w:val="hybridMultilevel"/>
    <w:tmpl w:val="BB3C6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6421AA"/>
    <w:multiLevelType w:val="hybridMultilevel"/>
    <w:tmpl w:val="8C68F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0E112F"/>
    <w:multiLevelType w:val="multilevel"/>
    <w:tmpl w:val="EDA8F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801E20"/>
    <w:multiLevelType w:val="multilevel"/>
    <w:tmpl w:val="BEBE15E0"/>
    <w:styleLink w:val="ImportedStyle1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08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44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80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E465DD7"/>
    <w:multiLevelType w:val="multilevel"/>
    <w:tmpl w:val="87CE6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9F51AC"/>
    <w:multiLevelType w:val="multilevel"/>
    <w:tmpl w:val="F7E6E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35471F"/>
    <w:multiLevelType w:val="multilevel"/>
    <w:tmpl w:val="BEBE15E0"/>
    <w:numStyleLink w:val="ImportedStyle1"/>
  </w:abstractNum>
  <w:abstractNum w:abstractNumId="9" w15:restartNumberingAfterBreak="0">
    <w:nsid w:val="3DAF2F23"/>
    <w:multiLevelType w:val="multilevel"/>
    <w:tmpl w:val="921CE4DA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single"/>
      </w:rPr>
    </w:lvl>
  </w:abstractNum>
  <w:abstractNum w:abstractNumId="10" w15:restartNumberingAfterBreak="0">
    <w:nsid w:val="4C1B63AF"/>
    <w:multiLevelType w:val="multilevel"/>
    <w:tmpl w:val="D4405D80"/>
    <w:lvl w:ilvl="0">
      <w:start w:val="1"/>
      <w:numFmt w:val="decimal"/>
      <w:lvlText w:val="%1.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nothing"/>
      <w:lvlText w:val="%1.%2.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102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02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pPr>
        <w:ind w:left="1350" w:hanging="9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350" w:hanging="9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pPr>
        <w:ind w:left="1680" w:hanging="1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680" w:hanging="13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pPr>
        <w:ind w:left="2010" w:hanging="165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54EA4F24"/>
    <w:multiLevelType w:val="multilevel"/>
    <w:tmpl w:val="DDB6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7F518EC"/>
    <w:multiLevelType w:val="multilevel"/>
    <w:tmpl w:val="9ADEB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E2A4C63"/>
    <w:multiLevelType w:val="multilevel"/>
    <w:tmpl w:val="8CBA2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0C40819"/>
    <w:multiLevelType w:val="multilevel"/>
    <w:tmpl w:val="AD32E65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FE0906"/>
    <w:multiLevelType w:val="multilevel"/>
    <w:tmpl w:val="799000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color w:val="auto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63563712"/>
    <w:multiLevelType w:val="multilevel"/>
    <w:tmpl w:val="CB0C49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6AB85E90"/>
    <w:multiLevelType w:val="multilevel"/>
    <w:tmpl w:val="F54E3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A70674"/>
    <w:multiLevelType w:val="multilevel"/>
    <w:tmpl w:val="65E43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90A4B43"/>
    <w:multiLevelType w:val="multilevel"/>
    <w:tmpl w:val="090EA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53390260">
    <w:abstractNumId w:val="15"/>
  </w:num>
  <w:num w:numId="2" w16cid:durableId="1578201843">
    <w:abstractNumId w:val="16"/>
  </w:num>
  <w:num w:numId="3" w16cid:durableId="403994138">
    <w:abstractNumId w:val="9"/>
  </w:num>
  <w:num w:numId="4" w16cid:durableId="636450531">
    <w:abstractNumId w:val="2"/>
  </w:num>
  <w:num w:numId="5" w16cid:durableId="1096824704">
    <w:abstractNumId w:val="3"/>
  </w:num>
  <w:num w:numId="6" w16cid:durableId="1410738556">
    <w:abstractNumId w:val="10"/>
  </w:num>
  <w:num w:numId="7" w16cid:durableId="705132646">
    <w:abstractNumId w:val="10"/>
    <w:lvlOverride w:ilvl="1">
      <w:startOverride w:val="3"/>
    </w:lvlOverride>
  </w:num>
  <w:num w:numId="8" w16cid:durableId="1056078009">
    <w:abstractNumId w:val="10"/>
    <w:lvlOverride w:ilvl="0">
      <w:startOverride w:val="2"/>
    </w:lvlOverride>
  </w:num>
  <w:num w:numId="9" w16cid:durableId="2019426948">
    <w:abstractNumId w:val="10"/>
    <w:lvlOverride w:ilvl="0">
      <w:lvl w:ilvl="0">
        <w:start w:val="1"/>
        <w:numFmt w:val="decimal"/>
        <w:lvlText w:val="%1."/>
        <w:lvlJc w:val="left"/>
        <w:pPr>
          <w:ind w:left="6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suff w:val="nothing"/>
        <w:lvlText w:val="%1.%2."/>
        <w:lvlJc w:val="left"/>
        <w:pPr>
          <w:ind w:left="608" w:hanging="24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17"/>
          <w:szCs w:val="17"/>
          <w:highlight w:val="none"/>
          <w:vertAlign w:val="baseline"/>
        </w:rPr>
      </w:lvl>
    </w:lvlOverride>
    <w:lvlOverride w:ilvl="2">
      <w:lvl w:ilvl="2">
        <w:start w:val="1"/>
        <w:numFmt w:val="decimal"/>
        <w:suff w:val="nothing"/>
        <w:lvlText w:val="%1.%2.%3."/>
        <w:lvlJc w:val="left"/>
        <w:pPr>
          <w:ind w:left="855" w:hanging="49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ind w:left="855" w:hanging="49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ind w:left="1103" w:hanging="74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ind w:left="1103" w:hanging="74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ind w:left="1350" w:hanging="99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ind w:left="1350" w:hanging="99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suff w:val="nothing"/>
        <w:lvlText w:val="%1.%2.%3.%4.%5.%6.%7.%8.%9."/>
        <w:lvlJc w:val="left"/>
        <w:pPr>
          <w:ind w:left="1598" w:hanging="123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 w16cid:durableId="1769540675">
    <w:abstractNumId w:val="10"/>
    <w:lvlOverride w:ilvl="1">
      <w:startOverride w:val="6"/>
    </w:lvlOverride>
  </w:num>
  <w:num w:numId="11" w16cid:durableId="33313356">
    <w:abstractNumId w:val="10"/>
    <w:lvlOverride w:ilvl="0">
      <w:startOverride w:val="4"/>
    </w:lvlOverride>
  </w:num>
  <w:num w:numId="12" w16cid:durableId="993799209">
    <w:abstractNumId w:val="10"/>
    <w:lvlOverride w:ilvl="0">
      <w:startOverride w:val="5"/>
    </w:lvlOverride>
  </w:num>
  <w:num w:numId="13" w16cid:durableId="494034481">
    <w:abstractNumId w:val="5"/>
  </w:num>
  <w:num w:numId="14" w16cid:durableId="1926185609">
    <w:abstractNumId w:val="8"/>
  </w:num>
  <w:num w:numId="15" w16cid:durableId="517162467">
    <w:abstractNumId w:val="8"/>
    <w:lvlOverride w:ilvl="1">
      <w:startOverride w:val="3"/>
    </w:lvlOverride>
  </w:num>
  <w:num w:numId="16" w16cid:durableId="366570236">
    <w:abstractNumId w:val="8"/>
    <w:lvlOverride w:ilvl="0">
      <w:startOverride w:val="2"/>
    </w:lvlOverride>
  </w:num>
  <w:num w:numId="17" w16cid:durableId="1384867524">
    <w:abstractNumId w:val="8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sz w:val="18"/>
          <w:szCs w:val="18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0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ind w:left="10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440" w:hanging="10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ind w:left="1440" w:hanging="10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800" w:hanging="144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ind w:left="1800" w:hanging="144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2160" w:hanging="180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8" w16cid:durableId="1103648209">
    <w:abstractNumId w:val="8"/>
    <w:lvlOverride w:ilvl="1">
      <w:startOverride w:val="6"/>
    </w:lvlOverride>
  </w:num>
  <w:num w:numId="19" w16cid:durableId="1278222098">
    <w:abstractNumId w:val="8"/>
    <w:lvlOverride w:ilvl="0">
      <w:startOverride w:val="4"/>
    </w:lvlOverride>
  </w:num>
  <w:num w:numId="20" w16cid:durableId="1957516627">
    <w:abstractNumId w:val="8"/>
    <w:lvlOverride w:ilvl="0">
      <w:startOverride w:val="5"/>
    </w:lvlOverride>
  </w:num>
  <w:num w:numId="21" w16cid:durableId="1765615319">
    <w:abstractNumId w:val="1"/>
  </w:num>
  <w:num w:numId="22" w16cid:durableId="1582249071">
    <w:abstractNumId w:val="7"/>
  </w:num>
  <w:num w:numId="23" w16cid:durableId="1296637840">
    <w:abstractNumId w:val="11"/>
  </w:num>
  <w:num w:numId="24" w16cid:durableId="254825976">
    <w:abstractNumId w:val="19"/>
  </w:num>
  <w:num w:numId="25" w16cid:durableId="1472405398">
    <w:abstractNumId w:val="12"/>
  </w:num>
  <w:num w:numId="26" w16cid:durableId="630673760">
    <w:abstractNumId w:val="0"/>
  </w:num>
  <w:num w:numId="27" w16cid:durableId="1182400720">
    <w:abstractNumId w:val="13"/>
  </w:num>
  <w:num w:numId="28" w16cid:durableId="1447122124">
    <w:abstractNumId w:val="18"/>
  </w:num>
  <w:num w:numId="29" w16cid:durableId="146288647">
    <w:abstractNumId w:val="17"/>
  </w:num>
  <w:num w:numId="30" w16cid:durableId="1571965450">
    <w:abstractNumId w:val="4"/>
  </w:num>
  <w:num w:numId="31" w16cid:durableId="1995986481">
    <w:abstractNumId w:val="6"/>
  </w:num>
  <w:num w:numId="32" w16cid:durableId="172209369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C1"/>
    <w:rsid w:val="001E40C1"/>
    <w:rsid w:val="00276BD5"/>
    <w:rsid w:val="002C7FE5"/>
    <w:rsid w:val="0032798F"/>
    <w:rsid w:val="00346221"/>
    <w:rsid w:val="009101C7"/>
    <w:rsid w:val="00DA1DC2"/>
    <w:rsid w:val="00F0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F928C"/>
  <w15:chartTrackingRefBased/>
  <w15:docId w15:val="{AF00A8CE-3ADE-4CAA-8060-4F06113C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0C1"/>
    <w:pPr>
      <w:spacing w:line="256" w:lineRule="auto"/>
    </w:pPr>
    <w:rPr>
      <w:lang w:val="bs-Latn-B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0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0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0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bs-Latn-B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0C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bs-Latn-BA"/>
    </w:rPr>
  </w:style>
  <w:style w:type="character" w:customStyle="1" w:styleId="il">
    <w:name w:val="il"/>
    <w:basedOn w:val="DefaultParagraphFont"/>
    <w:rsid w:val="001E40C1"/>
  </w:style>
  <w:style w:type="table" w:styleId="TableGrid">
    <w:name w:val="Table Grid"/>
    <w:basedOn w:val="TableNormal"/>
    <w:uiPriority w:val="39"/>
    <w:rsid w:val="001E40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1E40C1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1E40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nhideWhenUsed/>
    <w:qFormat/>
    <w:rsid w:val="001E40C1"/>
    <w:pPr>
      <w:spacing w:line="259" w:lineRule="auto"/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E40C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E40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4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0C1"/>
    <w:rPr>
      <w:lang w:val="bs-Latn-BA"/>
    </w:rPr>
  </w:style>
  <w:style w:type="paragraph" w:styleId="Footer">
    <w:name w:val="footer"/>
    <w:basedOn w:val="Normal"/>
    <w:link w:val="FooterChar"/>
    <w:unhideWhenUsed/>
    <w:rsid w:val="001E40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E40C1"/>
    <w:rPr>
      <w:lang w:val="bs-Latn-BA"/>
    </w:rPr>
  </w:style>
  <w:style w:type="character" w:styleId="FollowedHyperlink">
    <w:name w:val="FollowedHyperlink"/>
    <w:basedOn w:val="DefaultParagraphFont"/>
    <w:uiPriority w:val="99"/>
    <w:semiHidden/>
    <w:unhideWhenUsed/>
    <w:rsid w:val="001E40C1"/>
    <w:rPr>
      <w:color w:val="954F72"/>
      <w:u w:val="single"/>
    </w:rPr>
  </w:style>
  <w:style w:type="paragraph" w:customStyle="1" w:styleId="msonormal0">
    <w:name w:val="msonormal"/>
    <w:basedOn w:val="Normal"/>
    <w:rsid w:val="001E4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1E40C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val="en-US"/>
      <w14:ligatures w14:val="none"/>
    </w:rPr>
  </w:style>
  <w:style w:type="table" w:styleId="PlainTable5">
    <w:name w:val="Plain Table 5"/>
    <w:basedOn w:val="TableNormal"/>
    <w:uiPriority w:val="45"/>
    <w:rsid w:val="001E40C1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E40C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E4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0C1"/>
    <w:rPr>
      <w:sz w:val="20"/>
      <w:szCs w:val="20"/>
      <w:lang w:val="bs-Latn-B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0C1"/>
    <w:rPr>
      <w:b/>
      <w:bCs/>
      <w:sz w:val="20"/>
      <w:szCs w:val="20"/>
      <w:lang w:val="bs-Latn-B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0C1"/>
    <w:rPr>
      <w:rFonts w:ascii="Segoe UI" w:hAnsi="Segoe UI" w:cs="Segoe UI"/>
      <w:sz w:val="18"/>
      <w:szCs w:val="18"/>
      <w:lang w:val="bs-Latn-BA"/>
    </w:rPr>
  </w:style>
  <w:style w:type="table" w:styleId="PlainTable4">
    <w:name w:val="Plain Table 4"/>
    <w:basedOn w:val="TableNormal"/>
    <w:uiPriority w:val="44"/>
    <w:rsid w:val="001E40C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E40C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Body">
    <w:name w:val="Body"/>
    <w:rsid w:val="001E40C1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HeaderFooter">
    <w:name w:val="Header &amp; Footer"/>
    <w:rsid w:val="001E40C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Heading">
    <w:name w:val="Heading"/>
    <w:next w:val="Body"/>
    <w:rsid w:val="001E40C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56" w:lineRule="auto"/>
      <w:outlineLvl w:val="0"/>
    </w:pPr>
    <w:rPr>
      <w:rFonts w:ascii="Calibri Light" w:eastAsia="Calibri Light" w:hAnsi="Calibri Light" w:cs="Calibri Light"/>
      <w:color w:val="2F5496"/>
      <w:sz w:val="32"/>
      <w:szCs w:val="32"/>
      <w:u w:color="2F5496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ImportedStyle1">
    <w:name w:val="Imported Style 1"/>
    <w:rsid w:val="001E40C1"/>
    <w:pPr>
      <w:numPr>
        <w:numId w:val="13"/>
      </w:numPr>
    </w:pPr>
  </w:style>
  <w:style w:type="paragraph" w:customStyle="1" w:styleId="Default">
    <w:name w:val="Default"/>
    <w:rsid w:val="001E40C1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yperlink0">
    <w:name w:val="Hyperlink.0"/>
    <w:basedOn w:val="Hyperlink"/>
    <w:rsid w:val="001E40C1"/>
    <w:rPr>
      <w:outline w:val="0"/>
      <w:color w:val="0563C1"/>
      <w:u w:val="single" w:color="0563C1"/>
    </w:rPr>
  </w:style>
  <w:style w:type="character" w:customStyle="1" w:styleId="Hyperlink1">
    <w:name w:val="Hyperlink.1"/>
    <w:basedOn w:val="Hyperlink0"/>
    <w:rsid w:val="001E40C1"/>
    <w:rPr>
      <w:rFonts w:ascii="Times New Roman" w:eastAsia="Times New Roman" w:hAnsi="Times New Roman" w:cs="Times New Roman"/>
      <w:outline w:val="0"/>
      <w:color w:val="000000"/>
      <w:u w:val="none" w:color="000000"/>
      <w:shd w:val="clear" w:color="auto" w:fill="FFFFFF"/>
    </w:rPr>
  </w:style>
  <w:style w:type="paragraph" w:styleId="Revision">
    <w:name w:val="Revision"/>
    <w:hidden/>
    <w:uiPriority w:val="99"/>
    <w:semiHidden/>
    <w:rsid w:val="001E40C1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customStyle="1" w:styleId="text-token-text-secondary">
    <w:name w:val="text-token-text-secondary"/>
    <w:basedOn w:val="DefaultParagraphFont"/>
    <w:rsid w:val="001E40C1"/>
  </w:style>
  <w:style w:type="paragraph" w:styleId="NormalWeb">
    <w:name w:val="Normal (Web)"/>
    <w:basedOn w:val="Normal"/>
    <w:uiPriority w:val="99"/>
    <w:unhideWhenUsed/>
    <w:rsid w:val="001E4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1E40C1"/>
    <w:rPr>
      <w:b/>
      <w:bCs/>
    </w:rPr>
  </w:style>
  <w:style w:type="paragraph" w:styleId="NoSpacing">
    <w:name w:val="No Spacing"/>
    <w:uiPriority w:val="1"/>
    <w:qFormat/>
    <w:rsid w:val="001E40C1"/>
    <w:pPr>
      <w:spacing w:after="0" w:line="240" w:lineRule="auto"/>
    </w:pPr>
    <w:rPr>
      <w:lang w:val="bs-Latn-B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679</Words>
  <Characters>957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Pojskić</dc:creator>
  <cp:keywords/>
  <dc:description/>
  <cp:lastModifiedBy>Lejla Pojskić</cp:lastModifiedBy>
  <cp:revision>4</cp:revision>
  <dcterms:created xsi:type="dcterms:W3CDTF">2024-07-31T11:36:00Z</dcterms:created>
  <dcterms:modified xsi:type="dcterms:W3CDTF">2024-08-07T07:17:00Z</dcterms:modified>
</cp:coreProperties>
</file>